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0BAA" w14:textId="2BA57F1A" w:rsidR="00C61ACA" w:rsidRPr="00720B6E" w:rsidRDefault="00EB2F73" w:rsidP="00C61A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="00C61ACA" w:rsidRPr="00720B6E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Table </w:t>
      </w:r>
      <w:r w:rsidR="00765B13">
        <w:rPr>
          <w:rFonts w:ascii="Times New Roman" w:hAnsi="Times New Roman" w:cs="Times New Roman"/>
          <w:b/>
          <w:bCs/>
          <w:kern w:val="0"/>
          <w:sz w:val="28"/>
          <w:szCs w:val="28"/>
        </w:rPr>
        <w:t>2</w:t>
      </w:r>
      <w:r w:rsidR="00C61ACA" w:rsidRPr="00720B6E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  <w:r w:rsidR="00C61ACA" w:rsidRPr="00720B6E">
        <w:rPr>
          <w:rFonts w:ascii="Times New Roman" w:hAnsi="Times New Roman" w:cs="Times New Roman"/>
          <w:b/>
          <w:bCs/>
          <w:kern w:val="0"/>
          <w:sz w:val="24"/>
          <w:szCs w:val="24"/>
        </w:rPr>
        <w:t>Basic clinical, laboratory and treatment in AMI Patients with TSLP levels in plasma</w:t>
      </w:r>
      <w:r w:rsidR="00AF6C0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ccording to cut-off point.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55"/>
        <w:gridCol w:w="2056"/>
        <w:gridCol w:w="1638"/>
      </w:tblGrid>
      <w:tr w:rsidR="00C61ACA" w14:paraId="27BCCB7B" w14:textId="77777777" w:rsidTr="00C87808">
        <w:trPr>
          <w:jc w:val="center"/>
        </w:trPr>
        <w:tc>
          <w:tcPr>
            <w:tcW w:w="2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4863D5" w14:textId="77777777" w:rsidR="00C61ACA" w:rsidRPr="00AE32A8" w:rsidRDefault="00C61ACA" w:rsidP="005423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2AAB82" w14:textId="5DCDD664" w:rsidR="00C61ACA" w:rsidRPr="00AE32A8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Higher level(N=</w:t>
            </w:r>
            <w:r w:rsidR="00EB2F73">
              <w:rPr>
                <w:rFonts w:ascii="Times New Roman" w:hAnsi="Times New Roman" w:cs="Times New Roman"/>
                <w:szCs w:val="21"/>
              </w:rPr>
              <w:t>115</w:t>
            </w:r>
            <w:r w:rsidRPr="00AE32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027EDB" w14:textId="140B13AC" w:rsidR="00C61ACA" w:rsidRPr="00AE32A8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Lower level(N=</w:t>
            </w:r>
            <w:r w:rsidR="00EB2F73">
              <w:rPr>
                <w:rFonts w:ascii="Times New Roman" w:hAnsi="Times New Roman" w:cs="Times New Roman"/>
                <w:szCs w:val="21"/>
              </w:rPr>
              <w:t>60</w:t>
            </w:r>
            <w:r w:rsidRPr="00AE32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C96F3B" w14:textId="77777777" w:rsidR="00C61ACA" w:rsidRPr="00AE32A8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C61ACA" w14:paraId="39CA64FA" w14:textId="77777777" w:rsidTr="00C87808">
        <w:trPr>
          <w:jc w:val="center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6E523" w14:textId="77777777" w:rsidR="00C61ACA" w:rsidRPr="00AE32A8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Demography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2123B8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63FF91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504094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ACA" w14:paraId="53C75E32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A45D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E3995" w14:textId="3CC0FA69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61±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3F301" w14:textId="65DFD3AC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61±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E3A18" w14:textId="5FA9873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35</w:t>
            </w:r>
          </w:p>
        </w:tc>
      </w:tr>
      <w:tr w:rsidR="00C61ACA" w14:paraId="0E16E14C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75D7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Male, n,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66C23" w14:textId="6CF7A339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97(84.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F2294" w14:textId="22CEFEC5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7(78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E5385" w14:textId="6A41E87D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323</w:t>
            </w:r>
          </w:p>
        </w:tc>
      </w:tr>
      <w:tr w:rsidR="00C61ACA" w14:paraId="23826359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DB21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BMI, kg/m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C5582" w14:textId="55809D3B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5.3±2.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931DF" w14:textId="62036E08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6.2±3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B0317" w14:textId="18263AB2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41</w:t>
            </w:r>
          </w:p>
        </w:tc>
      </w:tr>
      <w:tr w:rsidR="00C61ACA" w14:paraId="2CB3081C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0693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Heart rate, bp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B2CEA" w14:textId="4461AD2A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8±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6DBFC" w14:textId="2AA782D7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6±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21741" w14:textId="4E64F95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876</w:t>
            </w:r>
          </w:p>
        </w:tc>
      </w:tr>
      <w:tr w:rsidR="00C61ACA" w14:paraId="7FE9F623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D86F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Systolic blood pressure, mmH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E185B" w14:textId="4FAAB95C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27±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9229F" w14:textId="098A5201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26±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1CCC9" w14:textId="1FAE323D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94</w:t>
            </w:r>
          </w:p>
        </w:tc>
      </w:tr>
      <w:tr w:rsidR="00C61ACA" w14:paraId="5349E705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999D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Diastolic blood pressure, mmH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60CCD" w14:textId="7B7F1B6C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3±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5FC7A" w14:textId="3C951EA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6±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38C4B" w14:textId="77338084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27</w:t>
            </w:r>
          </w:p>
        </w:tc>
      </w:tr>
      <w:tr w:rsidR="00C61ACA" w14:paraId="0DFA147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997C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Previous MI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D0EC0" w14:textId="37A7CB89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9(25.2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BBA63" w14:textId="70C10F7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0(16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A2B40" w14:textId="22414107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97</w:t>
            </w:r>
          </w:p>
        </w:tc>
      </w:tr>
      <w:tr w:rsidR="00C61ACA" w14:paraId="1F7AE6E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CC87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Previous PCI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92797" w14:textId="0C6BE77B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5(21.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0AFD0" w14:textId="58D40281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0(16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C57DE0" w14:textId="7F6829E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426</w:t>
            </w:r>
          </w:p>
        </w:tc>
      </w:tr>
      <w:tr w:rsidR="00C61ACA" w14:paraId="55C3E3A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D373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Current smoker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7C5D5" w14:textId="6CB4A583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7(40.9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D5B2A" w14:textId="1B7C2228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4(56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F2B7A" w14:textId="4EE8997E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FF0000"/>
                <w:szCs w:val="21"/>
              </w:rPr>
              <w:t>0.047</w:t>
            </w:r>
          </w:p>
        </w:tc>
      </w:tr>
      <w:tr w:rsidR="00C61ACA" w14:paraId="56AEF44B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5826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Hypertension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2A0A4" w14:textId="015E391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66(57.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99090" w14:textId="574B5F34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5(58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BCE1C" w14:textId="114FBE25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05</w:t>
            </w:r>
          </w:p>
        </w:tc>
      </w:tr>
      <w:tr w:rsidR="00C61ACA" w14:paraId="6DBF2AF3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BF36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hAnsi="Times New Roman" w:cs="Times New Roman"/>
                <w:szCs w:val="21"/>
              </w:rPr>
              <w:t>Diabetes mellitus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A258D" w14:textId="61D7E6A9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8(33.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F6F22" w14:textId="753E4F98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8(3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74E2F" w14:textId="43CBCB17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82</w:t>
            </w:r>
          </w:p>
        </w:tc>
      </w:tr>
      <w:tr w:rsidR="00C61ACA" w14:paraId="21EBFCC5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B03A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Previous arrhythmia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875F6" w14:textId="009C49AB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0(17.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256DB" w14:textId="7A3BCB6D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(8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AC608" w14:textId="62865B37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04</w:t>
            </w:r>
          </w:p>
        </w:tc>
      </w:tr>
      <w:tr w:rsidR="00C61ACA" w14:paraId="20926A4E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DF90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Previous stroke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99AE4" w14:textId="0927C735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2(10.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7CECE" w14:textId="0BF82A26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(8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59499" w14:textId="1EC4A526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56</w:t>
            </w:r>
          </w:p>
        </w:tc>
      </w:tr>
      <w:tr w:rsidR="00C61ACA" w14:paraId="5242D357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F912" w14:textId="77777777" w:rsidR="00C61ACA" w:rsidRPr="00AE32A8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aboratory finding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ECFF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DB16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BCC5" w14:textId="77777777" w:rsidR="00C61ACA" w:rsidRPr="00C61ACA" w:rsidRDefault="00C61ACA" w:rsidP="0054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ACA" w14:paraId="1E57A0C5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57BB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WBC, ×109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05CF3" w14:textId="7FED18EA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9.7±3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AC313" w14:textId="0008445B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9.4±3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A7FDA" w14:textId="35E38114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548</w:t>
            </w:r>
          </w:p>
        </w:tc>
      </w:tr>
      <w:tr w:rsidR="00C61ACA" w14:paraId="6447C769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5F7D" w14:textId="77777777" w:rsidR="00C61ACA" w:rsidRPr="00AE32A8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Neutrophil</w:t>
            </w: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，</w:t>
            </w: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F018C" w14:textId="0BC8E76E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7.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69.4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88.8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B281C" w14:textId="304842F0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8.8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67.9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="00305059">
              <w:rPr>
                <w:rFonts w:ascii="Times New Roman" w:eastAsia="DengXian" w:hAnsi="Times New Roman" w:cs="Times New Roman"/>
                <w:color w:val="000000"/>
                <w:szCs w:val="21"/>
              </w:rPr>
              <w:t>88.9</w:t>
            </w:r>
            <w:r w:rsidR="00305059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E8242" w14:textId="35146203" w:rsidR="00C61ACA" w:rsidRPr="00C61ACA" w:rsidRDefault="00C61ACA" w:rsidP="00C61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881</w:t>
            </w:r>
          </w:p>
        </w:tc>
      </w:tr>
      <w:tr w:rsidR="005B3231" w14:paraId="5CFB07EE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9F225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ymphocyte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B379A" w14:textId="1B835E5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8,22.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0F7B2" w14:textId="1AD41360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3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3,24.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B3EF5" w14:textId="43850132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56</w:t>
            </w:r>
          </w:p>
        </w:tc>
      </w:tr>
      <w:tr w:rsidR="005B3231" w14:paraId="0EEDAF37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0B15" w14:textId="02412AAE" w:rsidR="005B3231" w:rsidRPr="00AE32A8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Hemoglobin, g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5261C" w14:textId="190F0A90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38±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AEDB" w14:textId="7114F660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35±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C142" w14:textId="4C3CBD55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484</w:t>
            </w:r>
          </w:p>
        </w:tc>
      </w:tr>
      <w:tr w:rsidR="005B3231" w14:paraId="6DE8B897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27E1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Platelets, ×109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2A43A" w14:textId="692A8A5D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15.3±67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31578" w14:textId="60319173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20.3±61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B729C" w14:textId="39C63D78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585</w:t>
            </w:r>
          </w:p>
        </w:tc>
      </w:tr>
      <w:tr w:rsidR="005B3231" w14:paraId="5F91A8C7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64AE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Serum albumin, g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92960" w14:textId="4927AF8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9.6±4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50A43" w14:textId="3DABB54B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0.6±6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783A1" w14:textId="416A78A4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236</w:t>
            </w:r>
          </w:p>
        </w:tc>
      </w:tr>
      <w:tr w:rsidR="005B3231" w14:paraId="3A85D145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CCB5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Total cholesterol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E239B" w14:textId="582F0D2B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17581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17581B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17581B">
              <w:rPr>
                <w:rFonts w:ascii="Times New Roman" w:eastAsia="DengXian" w:hAnsi="Times New Roman" w:cs="Times New Roman"/>
                <w:color w:val="000000"/>
                <w:szCs w:val="21"/>
              </w:rPr>
              <w:t>3.7,5.1</w:t>
            </w:r>
            <w:r w:rsidR="0017581B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8C1DC" w14:textId="0F844F0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17581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17581B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17581B">
              <w:rPr>
                <w:rFonts w:ascii="Times New Roman" w:eastAsia="DengXian" w:hAnsi="Times New Roman" w:cs="Times New Roman"/>
                <w:color w:val="000000"/>
                <w:szCs w:val="21"/>
              </w:rPr>
              <w:t>3.8,4.8</w:t>
            </w:r>
            <w:r w:rsidR="0017581B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1D284" w14:textId="3731C32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65</w:t>
            </w:r>
          </w:p>
        </w:tc>
      </w:tr>
      <w:tr w:rsidR="005B3231" w14:paraId="1611CF1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0A33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HDL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620F8" w14:textId="23AEFD9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4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9,1.0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B86C9" w14:textId="0DF0E4E3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8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1.1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EABCF" w14:textId="35F740A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65</w:t>
            </w:r>
          </w:p>
        </w:tc>
      </w:tr>
      <w:tr w:rsidR="005B3231" w14:paraId="64E99DEC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14864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DL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30B48" w14:textId="7BAADB8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72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2.08,3.37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492AA" w14:textId="0E6B1BC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2.38,3.24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B3E80" w14:textId="49A9145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25</w:t>
            </w:r>
          </w:p>
        </w:tc>
      </w:tr>
      <w:tr w:rsidR="005B3231" w14:paraId="659E45D9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5660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Triglycerides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A9370" w14:textId="375F8DE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1.03,2.12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7258C" w14:textId="7774FD0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="00501EDC">
              <w:rPr>
                <w:rFonts w:ascii="Times New Roman" w:eastAsia="DengXian" w:hAnsi="Times New Roman" w:cs="Times New Roman"/>
                <w:color w:val="000000"/>
                <w:szCs w:val="21"/>
              </w:rPr>
              <w:t>1.00,2.08</w:t>
            </w:r>
            <w:r w:rsidR="00501EDC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8616B" w14:textId="4A551644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86</w:t>
            </w:r>
          </w:p>
        </w:tc>
      </w:tr>
      <w:tr w:rsidR="005B3231" w14:paraId="470FFFE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78F7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Troponin-I, ng/m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F5B1E" w14:textId="63F0E3E1" w:rsidR="005B3231" w:rsidRPr="00C61ACA" w:rsidRDefault="00DA068C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8.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,52.7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7815E" w14:textId="291FE8B2" w:rsidR="005B3231" w:rsidRPr="00C61ACA" w:rsidRDefault="00DA068C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,89.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AA31A" w14:textId="1E82957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22</w:t>
            </w:r>
          </w:p>
        </w:tc>
      </w:tr>
      <w:tr w:rsidR="005B3231" w14:paraId="01C0069D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0FA3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CK-MB, ng/m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CC332" w14:textId="249C6CDC" w:rsidR="005B3231" w:rsidRPr="00C61ACA" w:rsidRDefault="0088544E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.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5,82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92CFB" w14:textId="266A03D3" w:rsidR="005B3231" w:rsidRPr="00C61ACA" w:rsidRDefault="0088544E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6.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3,96.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F6E87" w14:textId="3EE5E48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47</w:t>
            </w:r>
          </w:p>
        </w:tc>
      </w:tr>
      <w:tr w:rsidR="005B3231" w14:paraId="6B71D6BD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7925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BNP, pg/m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65E8D" w14:textId="18A60D74" w:rsidR="005B3231" w:rsidRPr="00C61ACA" w:rsidRDefault="003C46E5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9</w:t>
            </w:r>
            <w:r w:rsidR="00697ED7">
              <w:rPr>
                <w:rFonts w:ascii="Times New Roman" w:eastAsia="DengXian" w:hAnsi="Times New Roman" w:cs="Times New Roman"/>
                <w:color w:val="000000"/>
                <w:szCs w:val="21"/>
              </w:rPr>
              <w:t>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.0,356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63D76" w14:textId="5F762062" w:rsidR="005B3231" w:rsidRPr="00C61ACA" w:rsidRDefault="00697ED7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1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.0,297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0A39E" w14:textId="1715DF72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264</w:t>
            </w:r>
          </w:p>
        </w:tc>
      </w:tr>
      <w:tr w:rsidR="005B3231" w14:paraId="25BFA617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F18C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ESR, mm/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A3618" w14:textId="0A9BF7AE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,18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9ECF8" w14:textId="7DC71F3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7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.25,1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4AD0E" w14:textId="7E678C2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377</w:t>
            </w:r>
          </w:p>
        </w:tc>
      </w:tr>
      <w:tr w:rsidR="005B3231" w14:paraId="2009CFAA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7614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C-reactive protein, mg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5C02C" w14:textId="723F5EF5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.71(2.0,20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A28D6" w14:textId="77C3569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.9(2.5,19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D4CD8" w14:textId="55FDB6DB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</w:p>
        </w:tc>
      </w:tr>
      <w:tr w:rsidR="00C864AF" w14:paraId="54D44E2B" w14:textId="77777777" w:rsidTr="00C864AF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3E2B" w14:textId="77777777" w:rsidR="00C864AF" w:rsidRPr="00AE32A8" w:rsidRDefault="00C864AF" w:rsidP="00C86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BUN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B810" w14:textId="6768478C" w:rsidR="00C864AF" w:rsidRPr="00C61ACA" w:rsidRDefault="00C864AF" w:rsidP="00C86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7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5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F961" w14:textId="096D6B30" w:rsidR="00C864AF" w:rsidRPr="00C61ACA" w:rsidRDefault="00C864AF" w:rsidP="00C86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3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4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E796" w14:textId="534A8ED5" w:rsidR="00C864AF" w:rsidRPr="00C61ACA" w:rsidRDefault="00C864AF" w:rsidP="00C86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303</w:t>
            </w:r>
          </w:p>
        </w:tc>
      </w:tr>
      <w:tr w:rsidR="00C864AF" w14:paraId="5261250F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DC1D" w14:textId="6488BAD8" w:rsidR="00C864AF" w:rsidRPr="00AE32A8" w:rsidRDefault="00C864AF" w:rsidP="00C864A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Serum creatinine, μ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0D4A" w14:textId="055D1699" w:rsidR="00C864AF" w:rsidRPr="00C61ACA" w:rsidRDefault="00C864AF" w:rsidP="00C864A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.0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6.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B808" w14:textId="72AB3334" w:rsidR="00C864AF" w:rsidRPr="00C61ACA" w:rsidRDefault="00626F90" w:rsidP="00C864A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.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.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.3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F754" w14:textId="47D23092" w:rsidR="00C864AF" w:rsidRPr="00C61ACA" w:rsidRDefault="00C864AF" w:rsidP="00C864A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376</w:t>
            </w:r>
          </w:p>
        </w:tc>
      </w:tr>
      <w:tr w:rsidR="005B3231" w14:paraId="0D990485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E8DB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K+, mmol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8CD08" w14:textId="2D3D68C3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.97±0.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EA3F1" w14:textId="260F70F4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.03±0.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42E18" w14:textId="2522C5F5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71</w:t>
            </w:r>
          </w:p>
        </w:tc>
      </w:tr>
      <w:tr w:rsidR="005B3231" w14:paraId="4600AF44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25D4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sTSH, uIU/m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B02BD" w14:textId="18F0E109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6C6B35"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  <w:r w:rsidR="006C6B35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="006C6B35"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  <w:r w:rsidR="006C6B35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="006C6B35">
              <w:rPr>
                <w:rFonts w:ascii="Times New Roman" w:eastAsia="DengXian" w:hAnsi="Times New Roman" w:cs="Times New Roman"/>
                <w:color w:val="000000"/>
                <w:szCs w:val="21"/>
              </w:rPr>
              <w:t>2.07</w:t>
            </w:r>
            <w:r w:rsidR="006C6B35"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50CDD" w14:textId="334E7564" w:rsidR="005B3231" w:rsidRPr="00C61ACA" w:rsidRDefault="006C6B35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3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B4C09" w14:textId="2E20CA2E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22</w:t>
            </w:r>
          </w:p>
        </w:tc>
      </w:tr>
      <w:tr w:rsidR="005B3231" w14:paraId="73772EB0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8DCF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D-dimier, mg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D0A53" w14:textId="29741670" w:rsidR="005B3231" w:rsidRPr="00C61ACA" w:rsidRDefault="00E413DB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200F8" w14:textId="64374AC5" w:rsidR="005B3231" w:rsidRPr="00C61ACA" w:rsidRDefault="00E413DB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7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9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C1CBC" w14:textId="45725DEC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771</w:t>
            </w:r>
          </w:p>
        </w:tc>
      </w:tr>
      <w:tr w:rsidR="005B3231" w14:paraId="3FF10DB6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0056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Fibrinogen, mg/d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4BA62" w14:textId="61C6E97E" w:rsidR="005B3231" w:rsidRPr="00C61ACA" w:rsidRDefault="00E13E86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6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5.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66.3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F24F6" w14:textId="554A78DA" w:rsidR="005B3231" w:rsidRPr="00C61ACA" w:rsidRDefault="00F846E6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74.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5.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52.3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99F4C" w14:textId="24FC3288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294</w:t>
            </w:r>
          </w:p>
        </w:tc>
      </w:tr>
      <w:tr w:rsidR="005B3231" w14:paraId="1BAC15E9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D690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GRACE sco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F04D0" w14:textId="0979CD6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56.77±34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889BC" w14:textId="1D1F1AA9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53.15±29.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8D9E5" w14:textId="568E3409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697</w:t>
            </w:r>
          </w:p>
        </w:tc>
      </w:tr>
      <w:tr w:rsidR="005B3231" w14:paraId="74531B76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5EE4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SYNTAX sco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2231A" w14:textId="4B6E60F8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3.44±10.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960DB" w14:textId="4056EDFD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2.06±9.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5852E" w14:textId="067B495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283</w:t>
            </w:r>
          </w:p>
        </w:tc>
      </w:tr>
      <w:tr w:rsidR="005B3231" w14:paraId="6752C4F1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17155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Echocardiograph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675A045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9926176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FB1E95E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231" w14:paraId="0E049E81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A2CE3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eft atrial diameter, m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8EA6A" w14:textId="2A73B480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7±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5B85B" w14:textId="4175B0A0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6±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E385A" w14:textId="077AE990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235</w:t>
            </w:r>
          </w:p>
        </w:tc>
      </w:tr>
      <w:tr w:rsidR="005B3231" w14:paraId="2C804EDD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16B1E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VEDD, m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736D8" w14:textId="7F86EBE2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8±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FA0E2" w14:textId="7F4784B0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47±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BE295" w14:textId="05049FD1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26</w:t>
            </w:r>
          </w:p>
        </w:tc>
      </w:tr>
      <w:tr w:rsidR="005B3231" w14:paraId="2C48C0FE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E3ADE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VESD, m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53489" w14:textId="7D40B012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3±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D361A" w14:textId="2CCCB2BD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2±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13E1E" w14:textId="2E6E6D4E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161</w:t>
            </w:r>
          </w:p>
        </w:tc>
      </w:tr>
      <w:tr w:rsidR="005B3231" w14:paraId="7B453444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09DAC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LVEF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DC1AD" w14:textId="56CC6549" w:rsidR="005B3231" w:rsidRPr="00C61ACA" w:rsidRDefault="00DB02B8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8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BDCCA" w14:textId="7DAA07A9" w:rsidR="005B3231" w:rsidRPr="00C61ACA" w:rsidRDefault="00AD18DC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2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.0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23482" w14:textId="7FD11DC5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15</w:t>
            </w:r>
          </w:p>
        </w:tc>
      </w:tr>
      <w:tr w:rsidR="005B3231" w:rsidRPr="00AB67EF" w14:paraId="59F02C23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1B20" w14:textId="77777777" w:rsidR="005B3231" w:rsidRPr="00AB67EF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67EF">
              <w:rPr>
                <w:rFonts w:ascii="Times New Roman" w:eastAsia="DengXian" w:hAnsi="Times New Roman" w:cs="Times New Roman"/>
                <w:color w:val="000000"/>
                <w:szCs w:val="21"/>
              </w:rPr>
              <w:t>Infarct characteristics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6F5F" w14:textId="77777777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53B2" w14:textId="77777777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B8BF" w14:textId="77777777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3231" w:rsidRPr="00AB67EF" w14:paraId="6ABB34CA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0FC2" w14:textId="77777777" w:rsidR="005B3231" w:rsidRPr="00AB67EF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67EF">
              <w:rPr>
                <w:rFonts w:ascii="Times New Roman" w:eastAsia="DengXian" w:hAnsi="Times New Roman" w:cs="Times New Roman"/>
                <w:color w:val="000000"/>
                <w:szCs w:val="21"/>
              </w:rPr>
              <w:t>STEM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6588" w14:textId="5188EFBA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7(49.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0D84" w14:textId="7456F2AA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3(5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4524" w14:textId="43AE15F2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495</w:t>
            </w:r>
          </w:p>
        </w:tc>
      </w:tr>
      <w:tr w:rsidR="005B3231" w:rsidRPr="00AB67EF" w14:paraId="5794E981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2ADC" w14:textId="77777777" w:rsidR="005B3231" w:rsidRPr="00AB67EF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67EF">
              <w:rPr>
                <w:rFonts w:ascii="Times New Roman" w:eastAsia="DengXian" w:hAnsi="Times New Roman" w:cs="Times New Roman"/>
                <w:color w:val="000000"/>
                <w:szCs w:val="21"/>
              </w:rPr>
              <w:t>NSTEM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0EF7" w14:textId="1BA6D678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8(50.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F9C9" w14:textId="0EBB0242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7(4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8EFA" w14:textId="77777777" w:rsidR="005B3231" w:rsidRPr="00C61ACA" w:rsidRDefault="005B3231" w:rsidP="005B32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3231" w14:paraId="3AA589E8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EEE28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, 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B932469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6E8AC9B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73295B2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231" w14:paraId="112C5B52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8649E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Drug 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8EB5A" w14:textId="473A4488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0.4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9892D" w14:textId="14DAB329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06701" w14:textId="224275C5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478</w:t>
            </w:r>
          </w:p>
        </w:tc>
      </w:tr>
      <w:tr w:rsidR="005B3231" w14:paraId="6D2465DE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816FA" w14:textId="77777777" w:rsidR="005B3231" w:rsidRPr="00AE32A8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P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66BE2" w14:textId="00A63B72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0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88.7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588B4" w14:textId="22C0EC1F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5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86.7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45CB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231" w14:paraId="3FA03731" w14:textId="77777777" w:rsidTr="00C87808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864EFC9" w14:textId="77777777" w:rsidR="005B3231" w:rsidRPr="00AE32A8" w:rsidRDefault="005B3231" w:rsidP="005B32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32A8">
              <w:rPr>
                <w:rFonts w:ascii="Times New Roman" w:eastAsia="DengXian" w:hAnsi="Times New Roman" w:cs="Times New Roman"/>
                <w:color w:val="000000"/>
                <w:szCs w:val="21"/>
              </w:rPr>
              <w:t>CAB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34FA87E" w14:textId="5408130A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0.9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1FFC5A2" w14:textId="2E1FD12C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（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3.3%</w:t>
            </w:r>
            <w:r w:rsidRPr="00C61ACA">
              <w:rPr>
                <w:rFonts w:ascii="Times New Roman" w:eastAsia="DengXi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C4DCC37" w14:textId="77777777" w:rsidR="005B3231" w:rsidRPr="00C61ACA" w:rsidRDefault="005B3231" w:rsidP="005B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0722B25" w14:textId="77777777" w:rsidR="00C61ACA" w:rsidRPr="00BC662F" w:rsidRDefault="00C61ACA" w:rsidP="00C61AC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TSLP,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Thymic stromal lymphopoieti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n;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BMI, body mass index; PCI, percutaneous coronary interventio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WBC, White blood count;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HDL, high-density lipoprote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LDL, low-density lipoprote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CK-MB, creatine kinase MB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BNP, brain natriuretic peptide; ESR, erythrocyte sedimentation rate; BUN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 xml:space="preserve">blood urea nitrogen; </w:t>
      </w:r>
      <w:r>
        <w:rPr>
          <w:rFonts w:ascii="Times New Roman" w:hAnsi="Times New Roman" w:cs="Times New Roman"/>
          <w:kern w:val="0"/>
          <w:sz w:val="18"/>
          <w:szCs w:val="18"/>
        </w:rPr>
        <w:t>sTSH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BC662F">
        <w:rPr>
          <w:rFonts w:ascii="Times New Roman" w:eastAsia="TimesNewRomanPSMT" w:hAnsi="Times New Roman" w:cs="Times New Roman"/>
          <w:kern w:val="0"/>
          <w:sz w:val="18"/>
          <w:szCs w:val="18"/>
        </w:rPr>
        <w:t>thyroid stimulating hormone</w:t>
      </w:r>
      <w:r>
        <w:rPr>
          <w:rFonts w:ascii="Times New Roman" w:eastAsia="TimesNewRomanPSMT" w:hAnsi="Times New Roman" w:cs="Times New Roman"/>
          <w:kern w:val="0"/>
          <w:sz w:val="18"/>
          <w:szCs w:val="18"/>
        </w:rPr>
        <w:t xml:space="preserve">;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LVEF, left ventricular ejectio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DB700C">
        <w:rPr>
          <w:rFonts w:ascii="Times New Roman" w:hAnsi="Times New Roman" w:cs="Times New Roman"/>
          <w:kern w:val="0"/>
          <w:sz w:val="18"/>
          <w:szCs w:val="18"/>
        </w:rPr>
        <w:t>NSTEMI,</w:t>
      </w:r>
      <w:r w:rsidRPr="00DB700C">
        <w:rPr>
          <w:sz w:val="18"/>
          <w:szCs w:val="18"/>
        </w:rPr>
        <w:t xml:space="preserve"> </w:t>
      </w:r>
      <w:r w:rsidRPr="00DB700C">
        <w:rPr>
          <w:rFonts w:ascii="Times New Roman" w:hAnsi="Times New Roman" w:cs="Times New Roman"/>
          <w:kern w:val="0"/>
          <w:sz w:val="18"/>
          <w:szCs w:val="18"/>
        </w:rPr>
        <w:t>non-ST-elevation myocardial infarction; STEMI, ST-elevation myocardial infarc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C662F">
        <w:rPr>
          <w:rFonts w:ascii="Times New Roman" w:hAnsi="Times New Roman" w:cs="Times New Roman"/>
          <w:kern w:val="0"/>
          <w:sz w:val="18"/>
          <w:szCs w:val="18"/>
        </w:rPr>
        <w:t>CABG, coronary artery bypass grafting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6376C711" w14:textId="77777777" w:rsidR="00D860B8" w:rsidRPr="00C61ACA" w:rsidRDefault="00D860B8"/>
    <w:sectPr w:rsidR="00D860B8" w:rsidRPr="00C61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3078D" w14:textId="77777777" w:rsidR="00437C1D" w:rsidRDefault="00437C1D" w:rsidP="00C61ACA">
      <w:r>
        <w:separator/>
      </w:r>
    </w:p>
  </w:endnote>
  <w:endnote w:type="continuationSeparator" w:id="0">
    <w:p w14:paraId="132ECA79" w14:textId="77777777" w:rsidR="00437C1D" w:rsidRDefault="00437C1D" w:rsidP="00C6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93436" w14:textId="77777777" w:rsidR="00437C1D" w:rsidRDefault="00437C1D" w:rsidP="00C61ACA">
      <w:r>
        <w:separator/>
      </w:r>
    </w:p>
  </w:footnote>
  <w:footnote w:type="continuationSeparator" w:id="0">
    <w:p w14:paraId="04E01445" w14:textId="77777777" w:rsidR="00437C1D" w:rsidRDefault="00437C1D" w:rsidP="00C6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F2"/>
    <w:rsid w:val="0017581B"/>
    <w:rsid w:val="00305059"/>
    <w:rsid w:val="003C46E5"/>
    <w:rsid w:val="00437C1D"/>
    <w:rsid w:val="00501EDC"/>
    <w:rsid w:val="005B3231"/>
    <w:rsid w:val="00626F90"/>
    <w:rsid w:val="00697ED7"/>
    <w:rsid w:val="006C6B35"/>
    <w:rsid w:val="00765B13"/>
    <w:rsid w:val="0088544E"/>
    <w:rsid w:val="008A4A57"/>
    <w:rsid w:val="00AA47A9"/>
    <w:rsid w:val="00AD18DC"/>
    <w:rsid w:val="00AF6C04"/>
    <w:rsid w:val="00BB1A81"/>
    <w:rsid w:val="00BF7CF2"/>
    <w:rsid w:val="00C61ACA"/>
    <w:rsid w:val="00C864AF"/>
    <w:rsid w:val="00C87808"/>
    <w:rsid w:val="00D860B8"/>
    <w:rsid w:val="00DA068C"/>
    <w:rsid w:val="00DB02B8"/>
    <w:rsid w:val="00E13E86"/>
    <w:rsid w:val="00E413DB"/>
    <w:rsid w:val="00EB2F73"/>
    <w:rsid w:val="00F8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6D3D4"/>
  <w15:chartTrackingRefBased/>
  <w15:docId w15:val="{B1012D65-2FF3-4EDD-BA6A-B08D5EAE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ACA"/>
    <w:rPr>
      <w:sz w:val="18"/>
      <w:szCs w:val="18"/>
    </w:rPr>
  </w:style>
  <w:style w:type="table" w:styleId="TableGrid">
    <w:name w:val="Table Grid"/>
    <w:basedOn w:val="TableNormal"/>
    <w:uiPriority w:val="39"/>
    <w:rsid w:val="00C61AC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569993682@163.com</dc:creator>
  <cp:keywords/>
  <dc:description/>
  <cp:lastModifiedBy>Frontiers</cp:lastModifiedBy>
  <cp:revision>24</cp:revision>
  <dcterms:created xsi:type="dcterms:W3CDTF">2021-03-17T11:20:00Z</dcterms:created>
  <dcterms:modified xsi:type="dcterms:W3CDTF">2022-01-24T16:16:00Z</dcterms:modified>
</cp:coreProperties>
</file>